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D1A" w:rsidRPr="00030BB6" w:rsidRDefault="00954D1A" w:rsidP="00954D1A">
      <w:pPr>
        <w:pStyle w:val="berschrift3"/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  <w:bookmarkStart w:id="0" w:name="_GoBack"/>
    </w:p>
    <w:tbl>
      <w:tblPr>
        <w:tblStyle w:val="Tabellenraster1"/>
        <w:tblW w:w="6062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370"/>
        <w:gridCol w:w="951"/>
        <w:gridCol w:w="2351"/>
        <w:gridCol w:w="1648"/>
        <w:gridCol w:w="488"/>
        <w:gridCol w:w="2397"/>
        <w:gridCol w:w="978"/>
        <w:gridCol w:w="804"/>
      </w:tblGrid>
      <w:tr w:rsidR="00954D1A" w:rsidRPr="00030BB6" w:rsidTr="00E164BD">
        <w:trPr>
          <w:trHeight w:val="6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FLI-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Nr</w:t>
            </w:r>
            <w:proofErr w:type="spellEnd"/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Clade, PCR verified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place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region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host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 xml:space="preserve">Subclade with qPCR </w:t>
            </w:r>
          </w:p>
        </w:tc>
        <w:tc>
          <w:tcPr>
            <w:tcW w:w="366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 xml:space="preserve">canSNPer 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6T000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Moorgrund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Thuring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8T000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Allersberg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3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8T001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ehnd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8T001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4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Eh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8T001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Flacht</w:t>
            </w:r>
            <w:proofErr w:type="spellEnd"/>
            <w:r w:rsidRPr="00030BB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iessa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8T007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Kohns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8T007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öttingen</w:t>
            </w:r>
            <w:proofErr w:type="spellEnd"/>
            <w:r w:rsidRPr="00030BB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Ror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8T007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Rümmer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80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8T007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ürzburg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4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GES in Wien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Aust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6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4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GES in Wien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Aust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4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GES in Wien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Aust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4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Tulln</w:t>
            </w:r>
            <w:proofErr w:type="spellEnd"/>
          </w:p>
        </w:tc>
        <w:tc>
          <w:tcPr>
            <w:tcW w:w="750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Ö</w:t>
            </w:r>
          </w:p>
        </w:tc>
        <w:tc>
          <w:tcPr>
            <w:tcW w:w="222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5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GES in Wien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Aust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5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GES in Wien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Aust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5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Zwerndorf</w:t>
            </w:r>
            <w:proofErr w:type="spellEnd"/>
          </w:p>
        </w:tc>
        <w:tc>
          <w:tcPr>
            <w:tcW w:w="750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Ö</w:t>
            </w:r>
          </w:p>
        </w:tc>
        <w:tc>
          <w:tcPr>
            <w:tcW w:w="222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6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 xml:space="preserve">St. 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Magareth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urgenland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Vulpes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vulpe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6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Donnerskirchen</w:t>
            </w:r>
            <w:proofErr w:type="spellEnd"/>
          </w:p>
        </w:tc>
        <w:tc>
          <w:tcPr>
            <w:tcW w:w="750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22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Vulpes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vulpe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7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Zwerndorf</w:t>
            </w:r>
            <w:proofErr w:type="spellEnd"/>
          </w:p>
        </w:tc>
        <w:tc>
          <w:tcPr>
            <w:tcW w:w="750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Ö</w:t>
            </w:r>
          </w:p>
        </w:tc>
        <w:tc>
          <w:tcPr>
            <w:tcW w:w="222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7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rossmugl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Aust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7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ollabrunn</w:t>
            </w:r>
            <w:proofErr w:type="spellEnd"/>
          </w:p>
        </w:tc>
        <w:tc>
          <w:tcPr>
            <w:tcW w:w="750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Ö</w:t>
            </w:r>
          </w:p>
        </w:tc>
        <w:tc>
          <w:tcPr>
            <w:tcW w:w="222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08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Krensdorf</w:t>
            </w:r>
            <w:proofErr w:type="spellEnd"/>
          </w:p>
        </w:tc>
        <w:tc>
          <w:tcPr>
            <w:tcW w:w="750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22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6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0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0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0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Markdorf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0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1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1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Rabutz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4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Zeilwald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6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rake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6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ittmund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6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ittmund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6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ittmund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6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ittmund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6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ittmund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lastRenderedPageBreak/>
              <w:t>09T017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ittmund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7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ittmund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09T017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0T0014_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emm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0T012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törmed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0T013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Oppenweiler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0T013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udwigsburg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0T014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Nordhaus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Thuring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Homo sapiens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sapien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0T016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Duttenberg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0T018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chwanau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0T019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tendal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Saxony-Anhalt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Vulpes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vulpe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0T019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0T019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Lörra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02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ieß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Hesse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Vulpes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vulpe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7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04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Ten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12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oest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30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oest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30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oest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31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adamar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Hesse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31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Rüth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31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Rüth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31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Rüth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32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Oesdorf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32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törmed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1T033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törmed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lastRenderedPageBreak/>
              <w:t>12T000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üls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1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ust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randenbu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Castor fiber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7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1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2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2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2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2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ochdorf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4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ust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randenbu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Nyctereutes</w:t>
            </w:r>
            <w:proofErr w:type="spellEnd"/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procyonoide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7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4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emba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Hesse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26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4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Eberd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5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erringhaus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5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erringhaus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5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erringhaus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5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emm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6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6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5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Mainbernheim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5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eideck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5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Auri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6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eideck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2T006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ippstadt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Homo sapiens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sapien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0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ippstadt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0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Meist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1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Aspa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1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Leob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STMK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Homo sapiens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sapien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2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GES in Wien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Aust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AU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2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Aspa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3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Aspa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4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lastRenderedPageBreak/>
              <w:t>13T004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5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 xml:space="preserve">Bad 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assendorf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Ixodes ricin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6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Egstedt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Thuring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6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Kern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6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Aspa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08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Barntrup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11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Oppenweiler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11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oldorf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3T016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0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emm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6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0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ippstadt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2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Oberriex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4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Pellheim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5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Erding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5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Erding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5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Pu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5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eulbitz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4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6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oldorf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6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ehnd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9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Dettelba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09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 xml:space="preserve">Bad 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Säck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Homo sapiens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sapien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0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 xml:space="preserve">Bad 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Münder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Glis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gli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7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0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 xml:space="preserve">Bad 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Münder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Glis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gli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7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0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ilter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0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Kürna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0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erneck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0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Zörbitz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Saxony-Anhalt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0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Dörna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Thuring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1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emm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6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1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Chemnitz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 xml:space="preserve">Homo sapiens </w:t>
            </w:r>
            <w:proofErr w:type="spellStart"/>
            <w:r w:rsidRPr="00030BB6">
              <w:rPr>
                <w:rFonts w:ascii="Arial" w:hAnsi="Arial" w:cs="Arial"/>
                <w:i/>
                <w:sz w:val="18"/>
                <w:szCs w:val="18"/>
              </w:rPr>
              <w:t>sapiens</w:t>
            </w:r>
            <w:proofErr w:type="spellEnd"/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2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Erding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7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Eber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178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Mayen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Rhineland-Palatinate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lastRenderedPageBreak/>
              <w:t>14T018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Lipp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22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Rickert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Schleswig-Holstein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7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23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rettstadt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23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rettstadt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23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rettstadt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4T023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Lipp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5T000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Eh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5T0003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 Neustadt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5T001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Lipp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5T003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4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5T008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Euskirch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5T008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Euskirch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5T019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Bechhof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5T075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achau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5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5T075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Goslar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7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5T076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 xml:space="preserve">Bad 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Kreuzna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Rhineland-Palatinate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5T076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udwigsburg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6T000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Cham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26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6T002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Rüdersheim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Rhineland-Palatinate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8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6T0025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Hannover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6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6T002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Hemm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6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6T130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Lower Saxony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7T072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anten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7T0737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 xml:space="preserve">Kalkstein 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bei</w:t>
            </w:r>
            <w:proofErr w:type="spellEnd"/>
            <w:r w:rsidRPr="00030BB6">
              <w:rPr>
                <w:rFonts w:ascii="Arial" w:hAnsi="Arial" w:cs="Arial"/>
                <w:sz w:val="18"/>
                <w:szCs w:val="18"/>
              </w:rPr>
              <w:t xml:space="preserve"> Ahlen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7T113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Lippetal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2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7T118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Gesecke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orth Rhine-Westphal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9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7T120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Wertingen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7T120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Kirchberg</w:t>
            </w:r>
            <w:proofErr w:type="spellEnd"/>
            <w:r w:rsidRPr="00030BB6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Murr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7T1429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Laugna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33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7T1430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Miesbach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varia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5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lastRenderedPageBreak/>
              <w:t>17T1441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x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17T154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0BB6">
              <w:rPr>
                <w:rFonts w:ascii="Arial" w:hAnsi="Arial" w:cs="Arial"/>
                <w:sz w:val="18"/>
                <w:szCs w:val="18"/>
              </w:rPr>
              <w:t>Backnang</w:t>
            </w:r>
            <w:proofErr w:type="spellEnd"/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aden-Württemberg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30BB6">
              <w:rPr>
                <w:rFonts w:ascii="Arial" w:hAnsi="Arial" w:cs="Arial"/>
                <w:i/>
                <w:sz w:val="18"/>
                <w:szCs w:val="18"/>
              </w:rPr>
              <w:t>Lepus europaeus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1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C_009749_Francisella_tularensis_holarctica_FTNF002-00_CladeB6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6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C_017463_Francisella_tularensis_holarctica_OSU18_cladeB4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4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954D1A" w:rsidRPr="00030BB6" w:rsidTr="00E164BD">
        <w:trPr>
          <w:trHeight w:val="300"/>
        </w:trPr>
        <w:tc>
          <w:tcPr>
            <w:tcW w:w="62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NC_019551_Francisella_tularensis_holarctica_FSC200_cladeB12</w:t>
            </w:r>
          </w:p>
        </w:tc>
        <w:tc>
          <w:tcPr>
            <w:tcW w:w="433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B.12</w:t>
            </w:r>
          </w:p>
        </w:tc>
        <w:tc>
          <w:tcPr>
            <w:tcW w:w="107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50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222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91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445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366" w:type="pct"/>
            <w:noWrap/>
            <w:hideMark/>
          </w:tcPr>
          <w:p w:rsidR="00954D1A" w:rsidRPr="00030BB6" w:rsidRDefault="00954D1A" w:rsidP="00E164B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30BB6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bookmarkEnd w:id="0"/>
    </w:tbl>
    <w:p w:rsidR="00104C11" w:rsidRPr="00030BB6" w:rsidRDefault="00104C11">
      <w:pPr>
        <w:rPr>
          <w:rFonts w:ascii="Arial" w:hAnsi="Arial" w:cs="Arial"/>
          <w:sz w:val="18"/>
          <w:szCs w:val="18"/>
        </w:rPr>
      </w:pPr>
    </w:p>
    <w:sectPr w:rsidR="00104C11" w:rsidRPr="00030B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sjA1MDQxMTYysTRS0lEKTi0uzszPAykwrAUAKYCTxSwAAAA="/>
  </w:docVars>
  <w:rsids>
    <w:rsidRoot w:val="00954D1A"/>
    <w:rsid w:val="00030BB6"/>
    <w:rsid w:val="00104C11"/>
    <w:rsid w:val="0095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16670"/>
  <w15:chartTrackingRefBased/>
  <w15:docId w15:val="{8A81FB9F-B06A-4F2C-AD18-683B0A0BD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4D1A"/>
    <w:rPr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54D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954D1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954D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54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41</Words>
  <Characters>8450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9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Anne</dc:creator>
  <cp:keywords/>
  <dc:description/>
  <cp:lastModifiedBy>Busch, Anne</cp:lastModifiedBy>
  <cp:revision>2</cp:revision>
  <dcterms:created xsi:type="dcterms:W3CDTF">2019-07-30T10:51:00Z</dcterms:created>
  <dcterms:modified xsi:type="dcterms:W3CDTF">2019-08-15T07:42:00Z</dcterms:modified>
</cp:coreProperties>
</file>